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8085C" w14:textId="77777777" w:rsidR="009C530C" w:rsidRDefault="009C530C" w:rsidP="009828A7"/>
    <w:p w14:paraId="14A399C5" w14:textId="77777777" w:rsidR="000451AB" w:rsidRDefault="000451AB" w:rsidP="009828A7"/>
    <w:p w14:paraId="6C9ACF08" w14:textId="77777777" w:rsidR="006A115A" w:rsidRDefault="006A115A" w:rsidP="009828A7"/>
    <w:p w14:paraId="0A05448B" w14:textId="77777777" w:rsidR="006A115A" w:rsidRPr="009828A7" w:rsidRDefault="006A115A" w:rsidP="009828A7"/>
    <w:p w14:paraId="4C95804A" w14:textId="78372B51" w:rsidR="00444FED" w:rsidRDefault="00444FED" w:rsidP="000451AB">
      <w:pPr>
        <w:rPr>
          <w:b/>
        </w:rPr>
      </w:pPr>
      <w:r w:rsidRPr="00444FED">
        <w:rPr>
          <w:b/>
        </w:rPr>
        <w:t>S1</w:t>
      </w:r>
      <w:r w:rsidR="00661568" w:rsidRPr="00661568">
        <w:rPr>
          <w:b/>
        </w:rPr>
        <w:t xml:space="preserve"> </w:t>
      </w:r>
      <w:r w:rsidR="00661568" w:rsidRPr="00444FED">
        <w:rPr>
          <w:b/>
        </w:rPr>
        <w:t>Table</w:t>
      </w:r>
      <w:bookmarkStart w:id="0" w:name="_GoBack"/>
      <w:bookmarkEnd w:id="0"/>
      <w:r w:rsidRPr="00444FED">
        <w:rPr>
          <w:b/>
        </w:rPr>
        <w:t>. DNA yield of samples extracted from clot or GEB sa</w:t>
      </w:r>
      <w:r>
        <w:rPr>
          <w:b/>
        </w:rPr>
        <w:t>m</w:t>
      </w:r>
      <w:r w:rsidRPr="00444FED">
        <w:rPr>
          <w:b/>
        </w:rPr>
        <w:t>ples.</w:t>
      </w:r>
    </w:p>
    <w:p w14:paraId="6D072B57" w14:textId="77777777" w:rsidR="006A115A" w:rsidRDefault="006A115A" w:rsidP="006A115A">
      <w:pPr>
        <w:jc w:val="center"/>
        <w:rPr>
          <w:b/>
        </w:rPr>
      </w:pPr>
    </w:p>
    <w:p w14:paraId="634EE3EB" w14:textId="77777777" w:rsidR="000451AB" w:rsidRDefault="000451AB" w:rsidP="006A115A">
      <w:pPr>
        <w:jc w:val="center"/>
        <w:rPr>
          <w:b/>
        </w:rPr>
      </w:pPr>
    </w:p>
    <w:p w14:paraId="47169241" w14:textId="77777777" w:rsidR="006A115A" w:rsidRPr="00444FED" w:rsidRDefault="006A115A" w:rsidP="006A115A">
      <w:pPr>
        <w:jc w:val="center"/>
        <w:rPr>
          <w:b/>
        </w:rPr>
      </w:pPr>
    </w:p>
    <w:p w14:paraId="1E6782EF" w14:textId="77777777" w:rsidR="00444FED" w:rsidRDefault="00444FED"/>
    <w:tbl>
      <w:tblPr>
        <w:tblW w:w="8945" w:type="dxa"/>
        <w:jc w:val="center"/>
        <w:tblLook w:val="04A0" w:firstRow="1" w:lastRow="0" w:firstColumn="1" w:lastColumn="0" w:noHBand="0" w:noVBand="1"/>
      </w:tblPr>
      <w:tblGrid>
        <w:gridCol w:w="1300"/>
        <w:gridCol w:w="271"/>
        <w:gridCol w:w="2965"/>
        <w:gridCol w:w="271"/>
        <w:gridCol w:w="1280"/>
        <w:gridCol w:w="280"/>
        <w:gridCol w:w="2578"/>
      </w:tblGrid>
      <w:tr w:rsidR="007D31DA" w:rsidRPr="00851E02" w14:paraId="2A020AF1" w14:textId="77777777" w:rsidTr="000D3838">
        <w:trPr>
          <w:trHeight w:val="567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EDA4" w14:textId="5D147133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Sampl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9D59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210C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Variable</w:t>
            </w:r>
            <w:r w:rsidR="00A64417">
              <w:rPr>
                <w:rFonts w:ascii="Calibri" w:eastAsia="Times New Roman" w:hAnsi="Calibri"/>
                <w:color w:val="000000"/>
              </w:rPr>
              <w:t>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84D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BBA0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Mea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82B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CACD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95% CI</w:t>
            </w:r>
          </w:p>
        </w:tc>
      </w:tr>
      <w:tr w:rsidR="007D31DA" w:rsidRPr="00851E02" w14:paraId="5CD2E18D" w14:textId="77777777" w:rsidTr="00873D4C">
        <w:trPr>
          <w:trHeight w:val="68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A8BAE" w14:textId="7447AAD5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CLO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AAB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E66" w14:textId="77777777" w:rsidR="00851E02" w:rsidRPr="00851E02" w:rsidRDefault="00A64417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 Concentration</w:t>
            </w:r>
            <w:r w:rsidR="00851E02" w:rsidRPr="00851E02">
              <w:rPr>
                <w:rFonts w:ascii="Calibri" w:eastAsia="Times New Roman" w:hAnsi="Calibri"/>
                <w:color w:val="000000"/>
              </w:rPr>
              <w:t xml:space="preserve"> (ng/µ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573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0CF" w14:textId="77777777" w:rsidR="00851E02" w:rsidRPr="00851E02" w:rsidRDefault="00851E02" w:rsidP="006830B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44.48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92B4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E6D1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33.8535 –  155.1216</w:t>
            </w:r>
          </w:p>
        </w:tc>
      </w:tr>
      <w:tr w:rsidR="007D31DA" w:rsidRPr="00851E02" w14:paraId="11E3D0B5" w14:textId="77777777" w:rsidTr="00873D4C">
        <w:trPr>
          <w:trHeight w:val="6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3C15B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7F72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2BE1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260/280 Rati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2D21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563" w14:textId="22A7E94E" w:rsidR="00851E02" w:rsidRPr="00851E02" w:rsidRDefault="00851E02" w:rsidP="006830B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.843</w:t>
            </w:r>
            <w:r w:rsidR="000D3838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E1B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6529" w14:textId="33C61E46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.838</w:t>
            </w:r>
            <w:r w:rsidR="000D3838">
              <w:rPr>
                <w:rFonts w:ascii="Calibri" w:eastAsia="Times New Roman" w:hAnsi="Calibri"/>
                <w:color w:val="000000"/>
              </w:rPr>
              <w:t>2</w:t>
            </w:r>
            <w:r w:rsidRPr="00851E02">
              <w:rPr>
                <w:rFonts w:ascii="Calibri" w:eastAsia="Times New Roman" w:hAnsi="Calibri"/>
                <w:color w:val="000000"/>
              </w:rPr>
              <w:t xml:space="preserve"> – 1.849</w:t>
            </w:r>
            <w:r w:rsidR="000D3838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7D31DA" w:rsidRPr="00851E02" w14:paraId="62661370" w14:textId="77777777" w:rsidTr="00873D4C">
        <w:trPr>
          <w:trHeight w:val="6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A5823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333F" w14:textId="7C71B080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CD87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260/230 Ratio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57C" w14:textId="308D19E8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600A" w14:textId="38A4344C" w:rsidR="00851E02" w:rsidRPr="00851E02" w:rsidRDefault="00851E02" w:rsidP="006830B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2.102</w:t>
            </w:r>
            <w:r w:rsidR="000D3838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18E0" w14:textId="3027B96A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40E3" w14:textId="302341A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2.0699 – 2.135</w:t>
            </w:r>
            <w:r w:rsidR="000D3838">
              <w:rPr>
                <w:rFonts w:ascii="Calibri" w:eastAsia="Times New Roman" w:hAnsi="Calibri"/>
                <w:color w:val="000000"/>
              </w:rPr>
              <w:t>8</w:t>
            </w:r>
          </w:p>
        </w:tc>
      </w:tr>
      <w:tr w:rsidR="007D31DA" w:rsidRPr="00851E02" w14:paraId="602075D5" w14:textId="77777777" w:rsidTr="00873D4C">
        <w:trPr>
          <w:trHeight w:val="68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49AC4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GEB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3F9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55B9" w14:textId="77777777" w:rsidR="00851E02" w:rsidRPr="00851E02" w:rsidRDefault="00A64417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 Concentration</w:t>
            </w:r>
            <w:r w:rsidR="00851E02" w:rsidRPr="00851E02">
              <w:rPr>
                <w:rFonts w:ascii="Calibri" w:eastAsia="Times New Roman" w:hAnsi="Calibri"/>
                <w:color w:val="000000"/>
              </w:rPr>
              <w:t xml:space="preserve"> (ng/µ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D61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1E4" w14:textId="37C0F2CA" w:rsidR="00851E02" w:rsidRPr="00851E02" w:rsidRDefault="000D3838" w:rsidP="006830B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.33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5C0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C23" w14:textId="213B95D5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57.57</w:t>
            </w:r>
            <w:r w:rsidR="000D3838">
              <w:rPr>
                <w:rFonts w:ascii="Calibri" w:eastAsia="Times New Roman" w:hAnsi="Calibri"/>
                <w:color w:val="000000"/>
              </w:rPr>
              <w:t>30 – 71.1005</w:t>
            </w:r>
          </w:p>
        </w:tc>
      </w:tr>
      <w:tr w:rsidR="007D31DA" w:rsidRPr="00851E02" w14:paraId="35C248D3" w14:textId="77777777" w:rsidTr="00873D4C">
        <w:trPr>
          <w:trHeight w:val="6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55248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F31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F3C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260/280 Rati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B57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CE6" w14:textId="630BD92B" w:rsidR="00851E02" w:rsidRPr="00851E02" w:rsidRDefault="00851E02" w:rsidP="006830B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.80</w:t>
            </w:r>
            <w:r w:rsidR="000D3838"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0AA8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67A" w14:textId="3EE385F0" w:rsidR="00851E02" w:rsidRPr="00851E02" w:rsidRDefault="000D3838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915 – 1.8225</w:t>
            </w:r>
          </w:p>
        </w:tc>
      </w:tr>
      <w:tr w:rsidR="007D31DA" w:rsidRPr="00851E02" w14:paraId="515479B8" w14:textId="77777777" w:rsidTr="00873D4C">
        <w:trPr>
          <w:trHeight w:val="6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08A76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B977" w14:textId="7F00F311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F9F2" w14:textId="7777777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260/230 Ratio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8B286" w14:textId="6279D207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90F4" w14:textId="48324816" w:rsidR="00851E02" w:rsidRPr="00851E02" w:rsidRDefault="00851E02" w:rsidP="006830B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.669</w:t>
            </w:r>
            <w:r w:rsidR="000D3838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A50C" w14:textId="767B444F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B757" w14:textId="447524E0" w:rsidR="00851E02" w:rsidRPr="00851E02" w:rsidRDefault="00851E02" w:rsidP="000D383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51E02">
              <w:rPr>
                <w:rFonts w:ascii="Calibri" w:eastAsia="Times New Roman" w:hAnsi="Calibri"/>
                <w:color w:val="000000"/>
              </w:rPr>
              <w:t>1.586</w:t>
            </w:r>
            <w:r w:rsidR="000D3838">
              <w:rPr>
                <w:rFonts w:ascii="Calibri" w:eastAsia="Times New Roman" w:hAnsi="Calibri"/>
                <w:color w:val="000000"/>
              </w:rPr>
              <w:t>3</w:t>
            </w:r>
            <w:r w:rsidRPr="00851E02">
              <w:rPr>
                <w:rFonts w:ascii="Calibri" w:eastAsia="Times New Roman" w:hAnsi="Calibri"/>
                <w:color w:val="000000"/>
              </w:rPr>
              <w:t xml:space="preserve"> – 1.7528</w:t>
            </w:r>
          </w:p>
        </w:tc>
      </w:tr>
    </w:tbl>
    <w:p w14:paraId="30CE5E16" w14:textId="77777777" w:rsidR="004F5666" w:rsidRDefault="00661568"/>
    <w:p w14:paraId="6095EDC7" w14:textId="77777777" w:rsidR="006830BC" w:rsidRDefault="006830BC"/>
    <w:p w14:paraId="77FC4E73" w14:textId="78CABC38" w:rsidR="00A64417" w:rsidRDefault="00826109" w:rsidP="000451AB">
      <w:pPr>
        <w:spacing w:line="360" w:lineRule="auto"/>
        <w:jc w:val="both"/>
      </w:pPr>
      <w:r>
        <w:t>DNA concentration was measured by</w:t>
      </w:r>
      <w:r w:rsidR="0073276C">
        <w:t xml:space="preserve"> spectrophotometry using the </w:t>
      </w:r>
      <w:proofErr w:type="spellStart"/>
      <w:r w:rsidR="0073276C">
        <w:t>Nan</w:t>
      </w:r>
      <w:r>
        <w:t>o</w:t>
      </w:r>
      <w:r w:rsidR="0073276C">
        <w:t>D</w:t>
      </w:r>
      <w:r>
        <w:t>rop</w:t>
      </w:r>
      <w:proofErr w:type="spellEnd"/>
      <w:r w:rsidR="009C530C">
        <w:t xml:space="preserve"> 2000</w:t>
      </w:r>
      <w:r w:rsidR="0073276C">
        <w:t xml:space="preserve"> </w:t>
      </w:r>
      <w:proofErr w:type="gramStart"/>
      <w:r w:rsidR="0073276C">
        <w:t>Spectrophotometer</w:t>
      </w:r>
      <w:r w:rsidR="00873D4C">
        <w:t xml:space="preserve"> </w:t>
      </w:r>
      <w:r w:rsidR="000451AB">
        <w:t xml:space="preserve"> </w:t>
      </w:r>
      <w:r w:rsidR="0073276C">
        <w:t>(</w:t>
      </w:r>
      <w:proofErr w:type="gramEnd"/>
      <w:r w:rsidR="0073276C">
        <w:t>Thermo</w:t>
      </w:r>
      <w:r w:rsidR="009C530C">
        <w:t xml:space="preserve"> Scientific</w:t>
      </w:r>
      <w:r w:rsidR="0073276C">
        <w:t>, USA)</w:t>
      </w:r>
      <w:r w:rsidR="00873D4C">
        <w:t>.</w:t>
      </w:r>
      <w:r>
        <w:t xml:space="preserve"> </w:t>
      </w:r>
    </w:p>
    <w:sectPr w:rsidR="00A64417" w:rsidSect="00045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70F"/>
    <w:rsid w:val="000451AB"/>
    <w:rsid w:val="000B405D"/>
    <w:rsid w:val="000D3838"/>
    <w:rsid w:val="00333D76"/>
    <w:rsid w:val="00444FED"/>
    <w:rsid w:val="00475F9F"/>
    <w:rsid w:val="004B460B"/>
    <w:rsid w:val="004C146C"/>
    <w:rsid w:val="0052448D"/>
    <w:rsid w:val="005B3F8C"/>
    <w:rsid w:val="00661568"/>
    <w:rsid w:val="006779FC"/>
    <w:rsid w:val="006830BC"/>
    <w:rsid w:val="006A115A"/>
    <w:rsid w:val="0073276C"/>
    <w:rsid w:val="007D31DA"/>
    <w:rsid w:val="00826109"/>
    <w:rsid w:val="00851E02"/>
    <w:rsid w:val="00873D4C"/>
    <w:rsid w:val="008D570F"/>
    <w:rsid w:val="0090280C"/>
    <w:rsid w:val="009609E2"/>
    <w:rsid w:val="009828A7"/>
    <w:rsid w:val="009C530C"/>
    <w:rsid w:val="00A64417"/>
    <w:rsid w:val="00B02E4E"/>
    <w:rsid w:val="00CB44A9"/>
    <w:rsid w:val="00CD5E9D"/>
    <w:rsid w:val="00D03686"/>
    <w:rsid w:val="00D853D8"/>
    <w:rsid w:val="00E35C1D"/>
    <w:rsid w:val="00EE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01ABA"/>
  <w15:docId w15:val="{4A292DF2-0836-4412-A1B5-2975A8D1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9E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6109"/>
    <w:pPr>
      <w:spacing w:before="100" w:beforeAutospacing="1" w:after="100" w:afterAutospacing="1"/>
    </w:pPr>
    <w:rPr>
      <w:rFonts w:eastAsia="Times New Roman"/>
      <w:lang w:val="es-PE" w:eastAsia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F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8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91DD6E-15E5-4AE4-901F-63FAB910B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Mayta</dc:creator>
  <cp:lastModifiedBy>Paige Horvath</cp:lastModifiedBy>
  <cp:revision>5</cp:revision>
  <dcterms:created xsi:type="dcterms:W3CDTF">2018-12-19T13:30:00Z</dcterms:created>
  <dcterms:modified xsi:type="dcterms:W3CDTF">2018-12-21T17:14:00Z</dcterms:modified>
</cp:coreProperties>
</file>